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251" w:rsidRDefault="00341251" w:rsidP="00341251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3.  Genes (169) whose expression was commonly affected only after the direct co-culture of NSC11 and GBAM1 GSCs with astrocytes.  Highlighted genes are present in the network shown in Fig. 5C. </w:t>
      </w:r>
    </w:p>
    <w:p w:rsidR="00341251" w:rsidRPr="00826DDB" w:rsidRDefault="00341251" w:rsidP="0034125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541" w:type="dxa"/>
        <w:tblCellMar>
          <w:left w:w="0" w:type="dxa"/>
          <w:right w:w="0" w:type="dxa"/>
        </w:tblCellMar>
        <w:tblLook w:val="04A0"/>
      </w:tblPr>
      <w:tblGrid>
        <w:gridCol w:w="1441"/>
        <w:gridCol w:w="7920"/>
        <w:gridCol w:w="180"/>
      </w:tblGrid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N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in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alpha 2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DAM10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a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disintegr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and metalloproteinase domain 10</w:t>
            </w:r>
          </w:p>
        </w:tc>
      </w:tr>
      <w:tr w:rsidR="00341251" w:rsidRPr="005254A8" w:rsidTr="00DF0BD7">
        <w:trPr>
          <w:trHeight w:val="8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AM9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ADAM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tallopept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domain 9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lt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gamma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FP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ipose differentiation-related protein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ORA2B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enosine A2b receptor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HR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ryl hydrocarbon receptor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IM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bsent in melanoma 1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LB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lbumin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LK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aplastic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lymphoma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Ki-1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MIGO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adhesion molecule with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domain 2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KRD26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ky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repeat domain 26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RID5A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T rich interactive domain 5A (MRF1-like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THL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ATH1, aci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ehal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1 (yeast)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XL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AXL receptor tyrosine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BIRC4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baculoviral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IAP repeat-containing 4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BLVRB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biliverd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duct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lav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duct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NADPH)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14orf78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hromosome 14 open reading frame 78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LB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lbind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, 28kDa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ALD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aldesmo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AV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aveol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1,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aveola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protein, 22kDa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AV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aveol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2</w:t>
            </w:r>
          </w:p>
        </w:tc>
      </w:tr>
      <w:tr w:rsidR="00341251" w:rsidRPr="005254A8" w:rsidTr="00DF0BD7">
        <w:trPr>
          <w:trHeight w:val="10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DKN2A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ycl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-dependent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inhibitor 2A (melanoma, p16, inhibits CDK4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LIC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hloride intracellular channel 2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13A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lagen, type XIII, alpha 1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OL18A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ollagen, type XVIII, alpha 1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OL1A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val="nn-NO"/>
              </w:rPr>
              <w:t>collagen, type I, alpha 2</w:t>
            </w:r>
          </w:p>
        </w:tc>
      </w:tr>
      <w:tr w:rsidR="00341251" w:rsidRPr="005254A8" w:rsidTr="00DF0BD7">
        <w:trPr>
          <w:trHeight w:val="10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OL3A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ollagen, type III, alpha 1 (Ehlers-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Danlos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syndrome type IV,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utosomal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dominant)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6A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lagen, type VI, alpha 1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TGF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onnective tissue growth factor</w:t>
            </w:r>
          </w:p>
        </w:tc>
      </w:tr>
      <w:tr w:rsidR="00341251" w:rsidRPr="005254A8" w:rsidTr="00DF0BD7">
        <w:trPr>
          <w:trHeight w:val="10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XCL1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hemokin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C-X-C motif)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igand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12 (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stromal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cell-derived factor 1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DACH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dachshund homolog 1 (Drosophila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CAMKL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oublecor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n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M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2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CBLD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scoid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CUB and LCCL domain containing 2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DX58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EAD (Asp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lu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Ala-Asp) box polypeptide 58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ENND4A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ENN/MADD domain containing 4A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RAS3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RAS family, GTP-binding RAS-like 3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DKK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dickkopf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homolog 1 (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Xenopus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aevis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LG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scs, large homolog 1 (Drosophila)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NASE1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eoxyribonucle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-like 1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YM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ymeclin</w:t>
            </w:r>
            <w:proofErr w:type="spellEnd"/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EA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early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ndosom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ntigen 1, 162kD</w:t>
            </w:r>
          </w:p>
        </w:tc>
      </w:tr>
      <w:tr w:rsidR="00341251" w:rsidRPr="005254A8" w:rsidTr="00DF0BD7">
        <w:trPr>
          <w:trHeight w:val="8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EGR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early growth response 2 (Krox-20 homolog, Drosophila)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F2RL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oagulation factor II (thrombin) receptor-like 1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BP5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tty acid binding protein 5 (psoriasis-associated)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M134B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mily with sequence similarity 134, member B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M63B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mily with sequence similarity 63, member B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BN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ibril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 (congenital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ntractural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rachnodactyl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ER1L3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fer-1-like 3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ofer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C.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legans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FLJ13615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hypothetical protein FLJ13615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LJ21924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FLJ21924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LNC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ilam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C, gamma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inding protein 280)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FN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fibronect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341251" w:rsidRPr="005254A8" w:rsidTr="00DF0BD7">
        <w:trPr>
          <w:trHeight w:val="8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FOS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v-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fos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FBJ murine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osteosarcoma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viral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oncogen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homolog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ADD45A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rowth arrest and DNA-damage-inducible, alpha</w:t>
            </w:r>
          </w:p>
        </w:tc>
      </w:tr>
      <w:tr w:rsidR="00341251" w:rsidRPr="005254A8" w:rsidTr="00DF0BD7">
        <w:trPr>
          <w:trHeight w:val="21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lastRenderedPageBreak/>
              <w:t>GLIPR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LI pathogenesis-related 1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OLGA8B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olgi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utoantige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olg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ubfamily a, 8B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PNMB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lycoprotein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)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mb</w:t>
            </w:r>
            <w:proofErr w:type="spellEnd"/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PR5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 protein-coupled receptor 51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ERC4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ect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domain and RLD 4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HIST1H4E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histon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1, H4e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HLA-B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major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histocompatibility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complex, class I, B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HLA-E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major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histocompatibility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complex, class I, E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RASLS3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RAS-like suppressor 3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SPA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eat shock 70kDa protein 2</w:t>
            </w:r>
          </w:p>
        </w:tc>
      </w:tr>
      <w:tr w:rsidR="00341251" w:rsidRPr="005254A8" w:rsidTr="00DF0BD7">
        <w:trPr>
          <w:trHeight w:val="10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CAM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ind w:left="-212" w:firstLine="212"/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ntercellular adhesion molecule 1 (CD54), human rhinovirus receptor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ER3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mmediate early response 3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F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 factor (complement)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FITM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interferon induce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rotein 1 (9-27)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FITM3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interferon induce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rotein 3 (1-8U)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GFBP7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nsulin-like growth factor binding protein 7</w:t>
            </w:r>
          </w:p>
        </w:tc>
      </w:tr>
      <w:tr w:rsidR="00341251" w:rsidRPr="005254A8" w:rsidTr="00DF0BD7">
        <w:trPr>
          <w:trHeight w:val="10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L6ST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interleukin 6 signal transducer (gp130,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oncostat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M receptor)</w:t>
            </w:r>
          </w:p>
        </w:tc>
      </w:tr>
      <w:tr w:rsidR="00341251" w:rsidRPr="005254A8" w:rsidTr="00DF0BD7">
        <w:trPr>
          <w:trHeight w:val="7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SG20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interferon stimulate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xonucle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gene 20kDa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TGB5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ntegr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, beta 5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TPR3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nositol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1,4,5-triphosphate receptor, type 3</w:t>
            </w:r>
          </w:p>
        </w:tc>
      </w:tr>
      <w:tr w:rsidR="00341251" w:rsidRPr="005254A8" w:rsidTr="00DF0BD7">
        <w:trPr>
          <w:trHeight w:val="12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CNMA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otassium large conductance calcium-activated channel, subfamily M, alpha member 1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0367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rune homolog 2 (Drosophila)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KIAA0690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ribosomal RNA processing 12 homolog (S.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erevisia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0830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ndonucle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domain containing 1</w:t>
            </w:r>
          </w:p>
        </w:tc>
      </w:tr>
      <w:tr w:rsidR="00341251" w:rsidRPr="005254A8" w:rsidTr="00DF0BD7">
        <w:trPr>
          <w:trHeight w:val="5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1164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mily with sequence similarity 63, member B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KNG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kininogen</w:t>
            </w:r>
            <w:proofErr w:type="spellEnd"/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AMB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amin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, beta 1</w:t>
            </w:r>
          </w:p>
        </w:tc>
      </w:tr>
      <w:tr w:rsidR="00341251" w:rsidRPr="005254A8" w:rsidTr="00DF0BD7">
        <w:trPr>
          <w:trHeight w:val="8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DLRAP1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w density lipoprotein receptor adaptor protein 1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EPREL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epreca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2</w:t>
            </w:r>
          </w:p>
        </w:tc>
      </w:tr>
      <w:tr w:rsidR="00341251" w:rsidRPr="005254A8" w:rsidTr="00DF0BD7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IPG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ipase, endothelial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C28368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LOC283687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C5410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LOC54103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X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ysyl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x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1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OX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ysyl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oxidas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-like 2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TBP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atent transforming growth factor beta binding protein 2</w:t>
            </w:r>
          </w:p>
        </w:tc>
      </w:tr>
      <w:tr w:rsidR="00341251" w:rsidRPr="005254A8" w:rsidTr="00DF0BD7">
        <w:trPr>
          <w:gridAfter w:val="1"/>
          <w:wAfter w:w="180" w:type="dxa"/>
          <w:trHeight w:val="96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LT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ucosa associated lymphoid tissue lymphoma translocation gene 1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N2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nnos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alpha, class 2A, member 1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O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monoamine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x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P3K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itoge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-activated 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6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MAP4K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val="fi-FI"/>
              </w:rPr>
              <w:t>mitogen-activated protein kinase kinase kinase kinase 5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DFIC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oD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amily inhibitor domain containing</w:t>
            </w:r>
          </w:p>
        </w:tc>
      </w:tr>
      <w:tr w:rsidR="00341251" w:rsidRPr="005254A8" w:rsidTr="00DF0BD7">
        <w:trPr>
          <w:gridAfter w:val="1"/>
          <w:wAfter w:w="180" w:type="dxa"/>
          <w:trHeight w:val="96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MDM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Mdm2, transformed 3T3 cell double minute 2, p53 binding protein (mouse)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lic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enzyme 1, NADP(+)-dependent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ytosolic</w:t>
            </w:r>
            <w:proofErr w:type="spellEnd"/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MEG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maternally expressed 3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FAP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icrofibrillar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ssociated protein 5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GC1226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MGC12262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ICAL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ICAL-like 2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LPH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lanophilin</w:t>
            </w:r>
            <w:proofErr w:type="spellEnd"/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VP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jor vault protein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XRA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trix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modellin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ssociated 5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XRA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trix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modellin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ssociated 8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LK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myosin, light polypeptide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O1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osin IB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DN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cd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 (mouse)</w:t>
            </w:r>
          </w:p>
        </w:tc>
      </w:tr>
      <w:tr w:rsidR="00341251" w:rsidRPr="005254A8" w:rsidTr="00DF0BD7">
        <w:trPr>
          <w:gridAfter w:val="1"/>
          <w:wAfter w:w="180" w:type="dxa"/>
          <w:trHeight w:val="96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ME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on-metastatic cells 5, protein expressed in (nucleoside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phosphat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OX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NADPH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x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4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NRCAM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neuronal cell adhesion molecule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NRP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neuropil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NRP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neuropil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2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T5DC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5'-nucleotidase domain containing 3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lastRenderedPageBreak/>
              <w:t>NT5E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5'-nucleotidase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cto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CD73)</w:t>
            </w:r>
          </w:p>
        </w:tc>
      </w:tr>
      <w:tr w:rsidR="00341251" w:rsidRPr="001529C0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DZ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de-DE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l-PL"/>
              </w:rPr>
              <w:t>odz, odd Oz/ten-m homolog 4 (Drosophila)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GFR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pioid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growth factor receptor-like 1</w:t>
            </w:r>
          </w:p>
        </w:tc>
      </w:tr>
      <w:tr w:rsidR="00341251" w:rsidRPr="005254A8" w:rsidTr="00DF0BD7">
        <w:trPr>
          <w:gridAfter w:val="1"/>
          <w:wAfter w:w="180" w:type="dxa"/>
          <w:trHeight w:val="12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4HA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rocollagen-prolin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, 2-oxoglutarate 4-dioxygenase (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rolin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4-hydroxylase), alpha polypeptide II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AR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rader-Willi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/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gelma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yndrome-5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F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D finger protein 11</w:t>
            </w:r>
          </w:p>
        </w:tc>
      </w:tr>
      <w:tr w:rsidR="00341251" w:rsidRPr="005254A8" w:rsidTr="00DF0BD7">
        <w:trPr>
          <w:gridAfter w:val="1"/>
          <w:wAfter w:w="180" w:type="dxa"/>
          <w:trHeight w:val="143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KH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ckst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y domain containing, family A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osphoinositi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inding specific) member 1</w:t>
            </w:r>
          </w:p>
        </w:tc>
      </w:tr>
      <w:tr w:rsidR="00341251" w:rsidRPr="005254A8" w:rsidTr="00DF0BD7">
        <w:trPr>
          <w:gridAfter w:val="1"/>
          <w:wAfter w:w="180" w:type="dxa"/>
          <w:trHeight w:val="96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KHA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ckst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y domain containing, family A member 5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LS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last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3 (T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soform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OLD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olymerase (DNA-directed), delta 4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OSTN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erios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steoblast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pecific factor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PFIBP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TPRF interacting protein, binding protein 1 (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ipr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beta 1)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PM2C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osphat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C, magnesium-dependent, catalytic subunit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PP4R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osphat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4, regulatory subunit 2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AB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RAB20, member RAS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ncoge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amily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ARRES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tinoic acid receptor responder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azarote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nduced) 3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RBP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retinol binding protein 1, cellular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FX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gulatory factor X, 3 (influences HLA class II expression)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GS1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regulator of G-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ignallin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7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GS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regulator of G-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ignallin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, 24kDa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RPS6K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val="pt-BR"/>
              </w:rPr>
              <w:t>ribosomal protein S6 kinase, 90kDa, polypeptide 1</w:t>
            </w:r>
          </w:p>
        </w:tc>
      </w:tr>
      <w:tr w:rsidR="00341251" w:rsidRPr="005254A8" w:rsidTr="00DF0BD7">
        <w:trPr>
          <w:gridAfter w:val="1"/>
          <w:wAfter w:w="180" w:type="dxa"/>
          <w:trHeight w:val="96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RUNX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runt-related transcription factor 1 (acute myeloid leukemia 1; aml1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oncogen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C24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SEC24 related gene family, member A (S.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erevisia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341251" w:rsidRPr="005254A8" w:rsidTr="00DF0BD7">
        <w:trPr>
          <w:gridAfter w:val="1"/>
          <w:wAfter w:w="180" w:type="dxa"/>
          <w:trHeight w:val="127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SEMA3C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sema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domain, immunoglobulin domain (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Ig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), short basic domain, secreted, (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semaphor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) 3C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GNE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fr-FR"/>
              </w:rPr>
              <w:t xml:space="preserve">secretory granule, neuroendocrine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prote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fr-FR"/>
              </w:rPr>
              <w:t xml:space="preserve"> 1 (7B2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prote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)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SKI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SKI-like</w:t>
            </w:r>
          </w:p>
        </w:tc>
      </w:tr>
      <w:tr w:rsidR="00341251" w:rsidRPr="005254A8" w:rsidTr="00DF0BD7">
        <w:trPr>
          <w:gridAfter w:val="1"/>
          <w:wAfter w:w="180" w:type="dxa"/>
          <w:trHeight w:val="1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LC25A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lute carrier family 25 (mitochondrial carrier; phosphate carrier), member 24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LC35D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lute carrier family 35, member D2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LCO1C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lute carrier organic anion transporter family, member 1C1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LCO2B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lute carrier organic anion transporter family, member 2B1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NAPC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mall nuclear RNA activating complex, polypeptide 4, 190kDa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NX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sorting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x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0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RPX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shi-repeat-containing protein, X-linked 2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TON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ton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LT1A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lfotransfer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amily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ytosolic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1A, phenol-preferring, member 2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YNC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yncoi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intermediate filament 1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AGLN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ransgelin</w:t>
            </w:r>
            <w:proofErr w:type="spellEnd"/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ES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estis derived transcript (3 LIM domains)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GFB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ransforming growth factor, beta 2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GFBI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ransforming growth factor, beta-induced, 68kDa</w:t>
            </w:r>
          </w:p>
        </w:tc>
      </w:tr>
      <w:tr w:rsidR="00341251" w:rsidRPr="005254A8" w:rsidTr="00DF0BD7">
        <w:trPr>
          <w:gridAfter w:val="1"/>
          <w:wAfter w:w="180" w:type="dxa"/>
          <w:trHeight w:val="1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IMP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TIMP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metallopeptidase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inhibitor 3 (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Sorsby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fundus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dystrophy, </w:t>
            </w: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seudoinflammatory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MEM63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rotein 63A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NFRSF2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tumor necrosis factor receptor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perfamil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member 25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PBG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ophoblast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glycoprotein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PM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ropomyosin</w:t>
            </w:r>
            <w:proofErr w:type="spellEnd"/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2 (beta)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IP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thyroid hormone receptor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teractor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1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SPYL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SPY-like 5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TLL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ubu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tyrosine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ig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family, member 7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U2AF1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U2(RNU2) small nuclear RNA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uxillar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actor 1-like 1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USP3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ubiqui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pecific peptidase 36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VCAM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vascular cell adhesion molecule 1</w:t>
            </w:r>
          </w:p>
        </w:tc>
      </w:tr>
      <w:tr w:rsidR="00341251" w:rsidRPr="005254A8" w:rsidTr="00DF0BD7">
        <w:trPr>
          <w:gridAfter w:val="1"/>
          <w:wAfter w:w="180" w:type="dxa"/>
          <w:trHeight w:val="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WNT5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wingless-type MMTV integration site family, member 5A</w:t>
            </w:r>
          </w:p>
        </w:tc>
      </w:tr>
      <w:tr w:rsidR="00341251" w:rsidRPr="005254A8" w:rsidTr="00DF0BD7">
        <w:trPr>
          <w:gridAfter w:val="1"/>
          <w:wAfter w:w="180" w:type="dxa"/>
          <w:trHeight w:val="6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WWTR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WW domain containing transcription regulator 1</w:t>
            </w:r>
          </w:p>
        </w:tc>
      </w:tr>
      <w:tr w:rsidR="00341251" w:rsidRPr="005254A8" w:rsidTr="00DF0BD7">
        <w:trPr>
          <w:gridAfter w:val="1"/>
          <w:wAfter w:w="180" w:type="dxa"/>
          <w:trHeight w:val="4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XIST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X (inactive)-specific transcript</w:t>
            </w:r>
          </w:p>
        </w:tc>
      </w:tr>
      <w:tr w:rsidR="00341251" w:rsidRPr="005254A8" w:rsidTr="00DF0BD7">
        <w:trPr>
          <w:gridAfter w:val="1"/>
          <w:wAfter w:w="180" w:type="dxa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ZMYM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341251" w:rsidRPr="005254A8" w:rsidRDefault="00341251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zinc finger, MYM-type 5</w:t>
            </w:r>
          </w:p>
        </w:tc>
      </w:tr>
    </w:tbl>
    <w:p w:rsidR="00341251" w:rsidRDefault="00341251" w:rsidP="00341251">
      <w:pPr>
        <w:rPr>
          <w:rFonts w:ascii="Times New Roman" w:hAnsi="Times New Roman"/>
          <w:sz w:val="16"/>
          <w:szCs w:val="16"/>
        </w:rPr>
      </w:pPr>
    </w:p>
    <w:p w:rsidR="00341251" w:rsidRDefault="00341251" w:rsidP="00341251">
      <w:pPr>
        <w:rPr>
          <w:rFonts w:ascii="Times New Roman" w:hAnsi="Times New Roman"/>
          <w:sz w:val="16"/>
          <w:szCs w:val="16"/>
        </w:rPr>
      </w:pPr>
    </w:p>
    <w:p w:rsidR="00341251" w:rsidRPr="00826DDB" w:rsidRDefault="00341251" w:rsidP="0034125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A1BFA" w:rsidRDefault="000A1BFA"/>
    <w:sectPr w:rsidR="000A1BFA" w:rsidSect="00A30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inkAnnotations="0"/>
  <w:defaultTabStop w:val="720"/>
  <w:characterSpacingControl w:val="doNotCompress"/>
  <w:compat/>
  <w:rsids>
    <w:rsidRoot w:val="00341251"/>
    <w:rsid w:val="000A1BFA"/>
    <w:rsid w:val="00341251"/>
    <w:rsid w:val="0042165E"/>
    <w:rsid w:val="009040A0"/>
    <w:rsid w:val="00C87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251"/>
    <w:pPr>
      <w:spacing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4</Words>
  <Characters>6753</Characters>
  <Application>Microsoft Office Word</Application>
  <DocSecurity>0</DocSecurity>
  <Lines>56</Lines>
  <Paragraphs>15</Paragraphs>
  <ScaleCrop>false</ScaleCrop>
  <Company>NCI</Company>
  <LinksUpToDate>false</LinksUpToDate>
  <CharactersWithSpaces>7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1</cp:revision>
  <dcterms:created xsi:type="dcterms:W3CDTF">2012-12-19T13:57:00Z</dcterms:created>
  <dcterms:modified xsi:type="dcterms:W3CDTF">2012-12-19T13:57:00Z</dcterms:modified>
</cp:coreProperties>
</file>